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7F79BD" w14:textId="0353C283" w:rsidR="00342B3F" w:rsidRPr="00FA6BA1" w:rsidRDefault="00EC2FCF">
      <w:pPr>
        <w:rPr>
          <w:rFonts w:ascii="Times New Roman" w:hAnsi="Times New Roman" w:cs="Times New Roman"/>
          <w:b/>
          <w:bCs/>
        </w:rPr>
      </w:pPr>
      <w:r w:rsidRPr="00FA6BA1">
        <w:rPr>
          <w:rFonts w:ascii="Times New Roman" w:hAnsi="Times New Roman" w:cs="Times New Roman"/>
          <w:b/>
          <w:bCs/>
        </w:rPr>
        <w:t xml:space="preserve">Multimedia Appendix </w:t>
      </w:r>
      <w:r w:rsidR="00986650">
        <w:rPr>
          <w:rFonts w:ascii="Times New Roman" w:hAnsi="Times New Roman" w:cs="Times New Roman" w:hint="eastAsia"/>
          <w:b/>
          <w:bCs/>
        </w:rPr>
        <w:t>1</w:t>
      </w:r>
      <w:r w:rsidR="00A032E8">
        <w:rPr>
          <w:rFonts w:ascii="Times New Roman" w:hAnsi="Times New Roman" w:cs="Times New Roman"/>
          <w:b/>
          <w:bCs/>
        </w:rPr>
        <w:t>.</w:t>
      </w:r>
      <w:r w:rsidR="00B34587">
        <w:rPr>
          <w:rFonts w:ascii="Times" w:hAnsi="Times" w:hint="eastAsia"/>
        </w:rPr>
        <w:t xml:space="preserve"> Questionnaire items</w:t>
      </w:r>
      <w:r w:rsidR="00A032E8">
        <w:rPr>
          <w:rFonts w:ascii="Times" w:hAnsi="Times"/>
        </w:rPr>
        <w:t>.</w:t>
      </w:r>
    </w:p>
    <w:p w14:paraId="05482AC1" w14:textId="77777777" w:rsidR="00EC2FCF" w:rsidRPr="00FA6BA1" w:rsidRDefault="00EC2FCF">
      <w:pPr>
        <w:rPr>
          <w:rFonts w:ascii="Times New Roman" w:hAnsi="Times New Roman" w:cs="Times New Roman"/>
        </w:rPr>
      </w:pPr>
    </w:p>
    <w:p w14:paraId="69D7ABE7" w14:textId="79C1CD3D" w:rsidR="00EC2FCF" w:rsidRPr="00FA6BA1" w:rsidRDefault="001A3F77">
      <w:pPr>
        <w:rPr>
          <w:rFonts w:ascii="Times New Roman" w:hAnsi="Times New Roman" w:cs="Times New Roman"/>
        </w:rPr>
      </w:pPr>
      <w:r w:rsidRPr="00FA6BA1">
        <w:rPr>
          <w:rFonts w:ascii="Times New Roman" w:hAnsi="Times New Roman" w:cs="Times New Roman"/>
        </w:rPr>
        <w:t>Part A: Prevalence of Image-Based Sexual Violence (Victimization)</w:t>
      </w:r>
    </w:p>
    <w:p w14:paraId="4858B0FC" w14:textId="23F1F5CB" w:rsidR="001A3F77" w:rsidRPr="00FA6BA1" w:rsidRDefault="001A3F77" w:rsidP="001A3F77">
      <w:pPr>
        <w:spacing w:after="200" w:line="240" w:lineRule="auto"/>
        <w:rPr>
          <w:rFonts w:ascii="Times New Roman" w:eastAsia="Arial" w:hAnsi="Times New Roman" w:cs="Times New Roman"/>
          <w:b/>
        </w:rPr>
      </w:pPr>
      <w:r w:rsidRPr="00FA6BA1">
        <w:rPr>
          <w:rFonts w:ascii="Times New Roman" w:eastAsia="Arial" w:hAnsi="Times New Roman" w:cs="Times New Roman"/>
          <w:b/>
        </w:rPr>
        <w:t>Have you ever had a nude or sexual image/video being taken, distributed and/or threatened to be distributed without your consent?</w:t>
      </w:r>
    </w:p>
    <w:p w14:paraId="2AA586D4" w14:textId="66423BBB" w:rsidR="00D91434" w:rsidRPr="00FA6BA1" w:rsidRDefault="001A3F77" w:rsidP="005720F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You are partially clothed or semi-nude.</w:t>
      </w:r>
    </w:p>
    <w:p w14:paraId="685595CB" w14:textId="385CF5FD" w:rsidR="001A3F77" w:rsidRPr="00FA6BA1" w:rsidRDefault="001A3F77" w:rsidP="001A3F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Your breasts/chests, including your nipples, are visible</w:t>
      </w:r>
    </w:p>
    <w:p w14:paraId="5932F761" w14:textId="0C9CB324" w:rsidR="001A3F77" w:rsidRPr="00FA6BA1" w:rsidRDefault="001A3F77" w:rsidP="001A3F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You are completely nude</w:t>
      </w:r>
    </w:p>
    <w:p w14:paraId="5E12625E" w14:textId="1657F356" w:rsidR="001A3F77" w:rsidRPr="00FA6BA1" w:rsidRDefault="001A3F77" w:rsidP="001A3F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Your genitals are visible</w:t>
      </w:r>
    </w:p>
    <w:p w14:paraId="4BC1723B" w14:textId="4E8A6973" w:rsidR="001A3F77" w:rsidRPr="00FA6BA1" w:rsidRDefault="001A3F77" w:rsidP="001A3F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A6BA1">
        <w:rPr>
          <w:rFonts w:ascii="Times New Roman" w:hAnsi="Times New Roman" w:cs="Times New Roman"/>
        </w:rPr>
        <w:t>Y</w:t>
      </w:r>
      <w:r w:rsidRPr="00FA6BA1">
        <w:rPr>
          <w:rFonts w:ascii="Times New Roman" w:eastAsia="Arial" w:hAnsi="Times New Roman" w:cs="Times New Roman"/>
        </w:rPr>
        <w:t>ou are engaged in a sex act</w:t>
      </w:r>
    </w:p>
    <w:p w14:paraId="2F8E3486" w14:textId="64C8028E" w:rsidR="001A3F77" w:rsidRPr="00FA6BA1" w:rsidRDefault="001A3F77" w:rsidP="001A3F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You are showering, bathing or toileting</w:t>
      </w:r>
    </w:p>
    <w:p w14:paraId="07F527CA" w14:textId="64A0A8B8" w:rsidR="001A3F77" w:rsidRPr="00FA6BA1" w:rsidRDefault="001A3F77" w:rsidP="001A3F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  <w:highlight w:val="white"/>
        </w:rPr>
        <w:t>Presents a sex act that you did not agree to</w:t>
      </w:r>
    </w:p>
    <w:p w14:paraId="5B5B4222" w14:textId="418D85F4" w:rsidR="001A3F77" w:rsidRPr="00FA6BA1" w:rsidRDefault="001A3F77" w:rsidP="001A3F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It was taken up your skirt (‘up-skirting’)</w:t>
      </w:r>
    </w:p>
    <w:p w14:paraId="64D862FB" w14:textId="2E6B21E2" w:rsidR="001A3F77" w:rsidRPr="00FA6BA1" w:rsidRDefault="001A3F77" w:rsidP="001A3F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You are sexually suggestive (e.g., wearing provocative clothing/ underwear and having body language/ posture)</w:t>
      </w:r>
    </w:p>
    <w:p w14:paraId="36ECEB90" w14:textId="7266210D" w:rsidR="001A3F77" w:rsidRPr="00FA6BA1" w:rsidRDefault="001A3F77" w:rsidP="001A3F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Your underpants are visible</w:t>
      </w:r>
    </w:p>
    <w:p w14:paraId="5ABDC526" w14:textId="00885EEA" w:rsidR="001A3F77" w:rsidRPr="00FA6BA1" w:rsidRDefault="001A3F77" w:rsidP="001A3F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The outline of your genital area (vagina/ penis) is visible</w:t>
      </w:r>
    </w:p>
    <w:p w14:paraId="20059C5F" w14:textId="5AC826C9" w:rsidR="001A3F77" w:rsidRPr="00FA6BA1" w:rsidRDefault="001A3F77" w:rsidP="001A3F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It makes you feel sexually offended or sexually violated</w:t>
      </w:r>
    </w:p>
    <w:p w14:paraId="65B6EDC7" w14:textId="37C0CA21" w:rsidR="001A3F77" w:rsidRPr="00FA6BA1" w:rsidRDefault="001A3F77" w:rsidP="001A3F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You are changing</w:t>
      </w:r>
    </w:p>
    <w:p w14:paraId="672065DB" w14:textId="60F07C04" w:rsidR="001A3F77" w:rsidRPr="00FA6BA1" w:rsidRDefault="001A3F77" w:rsidP="001A3F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Your bra is visible</w:t>
      </w:r>
    </w:p>
    <w:p w14:paraId="2C22BB44" w14:textId="4B76EBFB" w:rsidR="001A3F77" w:rsidRPr="00FA6BA1" w:rsidRDefault="001A3F77" w:rsidP="001A3F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Digitally altered images or videos that depict you in a sexual way (such as those created using Photoshop or other editing software)</w:t>
      </w:r>
    </w:p>
    <w:p w14:paraId="230F8370" w14:textId="0897C705" w:rsidR="001A3F77" w:rsidRPr="00FA6BA1" w:rsidRDefault="001A3F77" w:rsidP="001A3F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 xml:space="preserve">Non-consensual sexual </w:t>
      </w:r>
      <w:proofErr w:type="spellStart"/>
      <w:r w:rsidRPr="00FA6BA1">
        <w:rPr>
          <w:rFonts w:ascii="Times New Roman" w:eastAsia="Arial" w:hAnsi="Times New Roman" w:cs="Times New Roman"/>
        </w:rPr>
        <w:t>deepfakes</w:t>
      </w:r>
      <w:proofErr w:type="spellEnd"/>
      <w:r w:rsidRPr="00FA6BA1">
        <w:rPr>
          <w:rFonts w:ascii="Times New Roman" w:eastAsia="Arial" w:hAnsi="Times New Roman" w:cs="Times New Roman"/>
        </w:rPr>
        <w:t xml:space="preserve"> (videos or images) created using deep learning artificial intelligence to replace, alter, or mimic your face or voice</w:t>
      </w:r>
    </w:p>
    <w:p w14:paraId="0714324C" w14:textId="77777777" w:rsidR="001A3F77" w:rsidRPr="00FA6BA1" w:rsidRDefault="001A3F77" w:rsidP="001A3F77">
      <w:pPr>
        <w:rPr>
          <w:rFonts w:ascii="Times New Roman" w:hAnsi="Times New Roman" w:cs="Times New Roman"/>
        </w:rPr>
      </w:pPr>
    </w:p>
    <w:p w14:paraId="4EAE35AA" w14:textId="4110E8C1" w:rsidR="001A3F77" w:rsidRPr="00FA6BA1" w:rsidRDefault="001A3F77" w:rsidP="001A3F77">
      <w:pPr>
        <w:rPr>
          <w:rFonts w:ascii="Times New Roman" w:hAnsi="Times New Roman" w:cs="Times New Roman"/>
        </w:rPr>
      </w:pPr>
      <w:r w:rsidRPr="00FA6BA1">
        <w:rPr>
          <w:rFonts w:ascii="Times New Roman" w:hAnsi="Times New Roman" w:cs="Times New Roman"/>
        </w:rPr>
        <w:t xml:space="preserve">Part B: </w:t>
      </w:r>
      <w:r w:rsidR="007430C9" w:rsidRPr="00FA6BA1">
        <w:rPr>
          <w:rFonts w:ascii="Times New Roman" w:hAnsi="Times New Roman" w:cs="Times New Roman"/>
        </w:rPr>
        <w:t xml:space="preserve">Prevalence of </w:t>
      </w:r>
      <w:r w:rsidR="006F7035">
        <w:rPr>
          <w:rFonts w:ascii="Times New Roman" w:hAnsi="Times New Roman" w:cs="Times New Roman" w:hint="eastAsia"/>
        </w:rPr>
        <w:t xml:space="preserve">Non-Image-Based Technology-Facilitated Sexual Violence and </w:t>
      </w:r>
      <w:proofErr w:type="gramStart"/>
      <w:r w:rsidR="006F7035">
        <w:rPr>
          <w:rFonts w:ascii="Times New Roman" w:hAnsi="Times New Roman" w:cs="Times New Roman" w:hint="eastAsia"/>
        </w:rPr>
        <w:t xml:space="preserve">Abuse </w:t>
      </w:r>
      <w:r w:rsidR="006F7035" w:rsidRPr="00FA6BA1">
        <w:rPr>
          <w:rFonts w:ascii="Times New Roman" w:hAnsi="Times New Roman" w:cs="Times New Roman"/>
        </w:rPr>
        <w:t xml:space="preserve"> (</w:t>
      </w:r>
      <w:proofErr w:type="gramEnd"/>
      <w:r w:rsidR="006F7035" w:rsidRPr="00FA6BA1">
        <w:rPr>
          <w:rFonts w:ascii="Times New Roman" w:hAnsi="Times New Roman" w:cs="Times New Roman"/>
        </w:rPr>
        <w:t>Victimization)</w:t>
      </w:r>
    </w:p>
    <w:p w14:paraId="375B7DDA" w14:textId="77777777" w:rsidR="007430C9" w:rsidRPr="00FA6BA1" w:rsidRDefault="007430C9" w:rsidP="007430C9">
      <w:pPr>
        <w:spacing w:after="200" w:line="240" w:lineRule="auto"/>
        <w:rPr>
          <w:rFonts w:ascii="Times New Roman" w:eastAsia="Arial" w:hAnsi="Times New Roman" w:cs="Times New Roman"/>
          <w:b/>
          <w:bCs/>
        </w:rPr>
      </w:pPr>
      <w:r w:rsidRPr="00FA6BA1">
        <w:rPr>
          <w:rFonts w:ascii="Times New Roman" w:eastAsia="Arial" w:hAnsi="Times New Roman" w:cs="Times New Roman"/>
          <w:b/>
          <w:bCs/>
        </w:rPr>
        <w:t>Did the following incidents ever happen to you?</w:t>
      </w:r>
    </w:p>
    <w:p w14:paraId="14747F73" w14:textId="0B4D4BD1" w:rsidR="007430C9" w:rsidRPr="00FA6BA1" w:rsidRDefault="007430C9" w:rsidP="007430C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Received unwanted sexually explicit images or videos</w:t>
      </w:r>
    </w:p>
    <w:p w14:paraId="659AD534" w14:textId="7448AF8A" w:rsidR="007430C9" w:rsidRPr="00FA6BA1" w:rsidRDefault="007430C9" w:rsidP="007430C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Received unwanted sexually explicit comments or texts</w:t>
      </w:r>
    </w:p>
    <w:p w14:paraId="0DAB167C" w14:textId="636E1EBF" w:rsidR="007430C9" w:rsidRPr="00FA6BA1" w:rsidRDefault="007430C9" w:rsidP="007430C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Received unwanted sexual requests</w:t>
      </w:r>
    </w:p>
    <w:p w14:paraId="2C4DCA80" w14:textId="1EAAF71D" w:rsidR="007430C9" w:rsidRPr="00FA6BA1" w:rsidRDefault="007430C9" w:rsidP="007430C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Being publicly posted online with offensive sexual comments about you</w:t>
      </w:r>
    </w:p>
    <w:p w14:paraId="7161A183" w14:textId="0200AF75" w:rsidR="007430C9" w:rsidRPr="00FA6BA1" w:rsidRDefault="007430C9" w:rsidP="007430C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Being publicly posted online with personal details and/or pictures saying you are available to have sex</w:t>
      </w:r>
    </w:p>
    <w:p w14:paraId="487DB02F" w14:textId="64419D73" w:rsidR="007430C9" w:rsidRPr="00FA6BA1" w:rsidRDefault="007430C9" w:rsidP="007430C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Being publicly posted online with personal details and/or pictures saying someone wants to have sex with you</w:t>
      </w:r>
    </w:p>
    <w:p w14:paraId="1170DBE5" w14:textId="10EAE4BA" w:rsidR="007430C9" w:rsidRPr="00FA6BA1" w:rsidRDefault="007430C9" w:rsidP="007430C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Had an unwanted sexual experience with someone met online</w:t>
      </w:r>
    </w:p>
    <w:p w14:paraId="4C7227F7" w14:textId="1AB486C4" w:rsidR="007430C9" w:rsidRPr="00FA6BA1" w:rsidRDefault="007430C9" w:rsidP="007430C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Received or being posted offensive and/or degrading messages, comments, or other content about you</w:t>
      </w:r>
      <w:sdt>
        <w:sdtPr>
          <w:rPr>
            <w:rFonts w:ascii="Times New Roman" w:hAnsi="Times New Roman" w:cs="Times New Roman"/>
          </w:rPr>
          <w:tag w:val="goog_rdk_97"/>
          <w:id w:val="-773170242"/>
        </w:sdtPr>
        <w:sdtEndPr/>
        <w:sdtContent>
          <w:r w:rsidRPr="00FA6BA1">
            <w:rPr>
              <w:rFonts w:ascii="Times New Roman" w:eastAsia="Arial" w:hAnsi="Times New Roman" w:cs="Times New Roman"/>
            </w:rPr>
            <w:t>r gender identity</w:t>
          </w:r>
        </w:sdtContent>
      </w:sdt>
      <w:r w:rsidRPr="00FA6BA1">
        <w:rPr>
          <w:rFonts w:ascii="Times New Roman" w:eastAsia="Arial" w:hAnsi="Times New Roman" w:cs="Times New Roman"/>
        </w:rPr>
        <w:t>.</w:t>
      </w:r>
    </w:p>
    <w:p w14:paraId="78321CDE" w14:textId="0E3CEEE4" w:rsidR="007430C9" w:rsidRPr="00FA6BA1" w:rsidRDefault="007430C9" w:rsidP="007430C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lastRenderedPageBreak/>
        <w:t>Received or being posted</w:t>
      </w:r>
      <w:r w:rsidR="00FA6BA1">
        <w:rPr>
          <w:rFonts w:ascii="Times New Roman" w:hAnsi="Times New Roman" w:cs="Times New Roman" w:hint="eastAsia"/>
        </w:rPr>
        <w:t xml:space="preserve"> </w:t>
      </w:r>
      <w:r w:rsidRPr="00FA6BA1">
        <w:rPr>
          <w:rFonts w:ascii="Times New Roman" w:eastAsia="Arial" w:hAnsi="Times New Roman" w:cs="Times New Roman"/>
        </w:rPr>
        <w:t>offensive and/or degrading messages, comments, or other content about you</w:t>
      </w:r>
      <w:sdt>
        <w:sdtPr>
          <w:rPr>
            <w:rFonts w:ascii="Times New Roman" w:hAnsi="Times New Roman" w:cs="Times New Roman"/>
          </w:rPr>
          <w:tag w:val="goog_rdk_99"/>
          <w:id w:val="913741464"/>
        </w:sdtPr>
        <w:sdtEndPr/>
        <w:sdtContent>
          <w:r w:rsidRPr="00FA6BA1">
            <w:rPr>
              <w:rFonts w:ascii="Times New Roman" w:eastAsia="Arial" w:hAnsi="Times New Roman" w:cs="Times New Roman"/>
            </w:rPr>
            <w:t>r sexual orientation</w:t>
          </w:r>
        </w:sdtContent>
      </w:sdt>
    </w:p>
    <w:p w14:paraId="45AF6D70" w14:textId="3163DD9E" w:rsidR="007430C9" w:rsidRPr="00FA6BA1" w:rsidRDefault="007430C9" w:rsidP="007430C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Received or being posted offensive and/or degrading messages, comments, or other content about your sex roles</w:t>
      </w:r>
    </w:p>
    <w:p w14:paraId="270F6D2F" w14:textId="0228625C" w:rsidR="007430C9" w:rsidRPr="00FA6BA1" w:rsidRDefault="007430C9" w:rsidP="007430C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Received sexually violent threats, such as threats to rape you</w:t>
      </w:r>
    </w:p>
    <w:p w14:paraId="09AC3869" w14:textId="405F0B11" w:rsidR="007430C9" w:rsidRPr="00FA6BA1" w:rsidRDefault="007430C9" w:rsidP="007430C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Described or visually represented unwanted sexual act against you</w:t>
      </w:r>
    </w:p>
    <w:p w14:paraId="6D5409BB" w14:textId="147F037E" w:rsidR="007430C9" w:rsidRPr="00FA6BA1" w:rsidRDefault="007430C9" w:rsidP="007430C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Being pressured to engage in phone sex</w:t>
      </w:r>
    </w:p>
    <w:p w14:paraId="40A7F43E" w14:textId="7992BFEF" w:rsidR="007430C9" w:rsidRPr="00FA6BA1" w:rsidRDefault="007430C9" w:rsidP="007430C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 xml:space="preserve">Being pressured to engage in sexual activity via </w:t>
      </w:r>
      <w:sdt>
        <w:sdtPr>
          <w:rPr>
            <w:rFonts w:ascii="Times New Roman" w:hAnsi="Times New Roman" w:cs="Times New Roman"/>
          </w:rPr>
          <w:tag w:val="goog_rdk_132"/>
          <w:id w:val="816852734"/>
        </w:sdtPr>
        <w:sdtEndPr/>
        <w:sdtContent>
          <w:r w:rsidRPr="00FA6BA1">
            <w:rPr>
              <w:rFonts w:ascii="Times New Roman" w:eastAsia="Arial" w:hAnsi="Times New Roman" w:cs="Times New Roman"/>
            </w:rPr>
            <w:t xml:space="preserve">chat room or </w:t>
          </w:r>
        </w:sdtContent>
      </w:sdt>
      <w:r w:rsidRPr="00FA6BA1">
        <w:rPr>
          <w:rFonts w:ascii="Times New Roman" w:eastAsia="Arial" w:hAnsi="Times New Roman" w:cs="Times New Roman"/>
        </w:rPr>
        <w:t xml:space="preserve">video </w:t>
      </w:r>
      <w:sdt>
        <w:sdtPr>
          <w:rPr>
            <w:rFonts w:ascii="Times New Roman" w:hAnsi="Times New Roman" w:cs="Times New Roman"/>
          </w:rPr>
          <w:tag w:val="goog_rdk_133"/>
          <w:id w:val="592440332"/>
        </w:sdtPr>
        <w:sdtEndPr/>
        <w:sdtContent>
          <w:r w:rsidRPr="00FA6BA1">
            <w:rPr>
              <w:rFonts w:ascii="Times New Roman" w:eastAsia="Arial" w:hAnsi="Times New Roman" w:cs="Times New Roman"/>
            </w:rPr>
            <w:t>call</w:t>
          </w:r>
          <w:sdt>
            <w:sdtPr>
              <w:rPr>
                <w:rFonts w:ascii="Times New Roman" w:hAnsi="Times New Roman" w:cs="Times New Roman"/>
              </w:rPr>
              <w:tag w:val="goog_rdk_134"/>
              <w:id w:val="244614710"/>
              <w:showingPlcHdr/>
            </w:sdtPr>
            <w:sdtEndPr/>
            <w:sdtContent>
              <w:r w:rsidRPr="00FA6BA1">
                <w:rPr>
                  <w:rFonts w:ascii="Times New Roman" w:hAnsi="Times New Roman" w:cs="Times New Roman"/>
                </w:rPr>
                <w:t xml:space="preserve">     </w:t>
              </w:r>
            </w:sdtContent>
          </w:sdt>
        </w:sdtContent>
      </w:sdt>
    </w:p>
    <w:p w14:paraId="44B69804" w14:textId="570B8C9D" w:rsidR="007430C9" w:rsidRPr="00FA6BA1" w:rsidRDefault="007430C9" w:rsidP="007430C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  <w:color w:val="2E2E2E"/>
        </w:rPr>
        <w:t>Being pressured to engage in sexual acts on a digital device (e.g., mobile phone, tablet or computer)</w:t>
      </w:r>
    </w:p>
    <w:p w14:paraId="063A9FAE" w14:textId="22E553AA" w:rsidR="007430C9" w:rsidRPr="00FA6BA1" w:rsidRDefault="007430C9" w:rsidP="007430C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  <w:color w:val="2E2E2E"/>
        </w:rPr>
        <w:t>Being pressured to discuss sex-related topics on a digital device (e.g., mobile phone, tablet or computer)</w:t>
      </w:r>
    </w:p>
    <w:p w14:paraId="039D2499" w14:textId="3EFB8168" w:rsidR="007430C9" w:rsidRPr="00FA6BA1" w:rsidRDefault="007430C9" w:rsidP="007430C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  <w:color w:val="2E2E2E"/>
        </w:rPr>
        <w:t>Being pressured to send nude image(s) or video of myself</w:t>
      </w:r>
    </w:p>
    <w:p w14:paraId="4B6E6322" w14:textId="462D4117" w:rsidR="007430C9" w:rsidRPr="00FA6BA1" w:rsidRDefault="007430C9" w:rsidP="007430C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  <w:color w:val="2E2E2E"/>
        </w:rPr>
        <w:t>Being pressured to send sexually explicit messages on a digital device (e.g., mobile phone, tablet or computer)</w:t>
      </w:r>
    </w:p>
    <w:p w14:paraId="1FB9380D" w14:textId="6BC4065D" w:rsidR="007430C9" w:rsidRPr="00FA6BA1" w:rsidRDefault="007430C9" w:rsidP="007430C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  <w:color w:val="2E2E2E"/>
        </w:rPr>
        <w:t xml:space="preserve">Your personal information and/or pictures were used without your consent to create a fake account for sexual purposes, such as arranging sexual </w:t>
      </w:r>
      <w:proofErr w:type="spellStart"/>
      <w:r w:rsidRPr="00FA6BA1">
        <w:rPr>
          <w:rFonts w:ascii="Times New Roman" w:eastAsia="Arial" w:hAnsi="Times New Roman" w:cs="Times New Roman"/>
          <w:color w:val="2E2E2E"/>
        </w:rPr>
        <w:t>hookups</w:t>
      </w:r>
      <w:proofErr w:type="spellEnd"/>
      <w:r w:rsidRPr="00FA6BA1">
        <w:rPr>
          <w:rFonts w:ascii="Times New Roman" w:eastAsia="Arial" w:hAnsi="Times New Roman" w:cs="Times New Roman"/>
          <w:color w:val="2E2E2E"/>
        </w:rPr>
        <w:t>, sending sexual requests to others, and engaging in sexting.</w:t>
      </w:r>
    </w:p>
    <w:p w14:paraId="1549972F" w14:textId="77777777" w:rsidR="007430C9" w:rsidRPr="00FA6BA1" w:rsidRDefault="007430C9" w:rsidP="007430C9">
      <w:pPr>
        <w:rPr>
          <w:rFonts w:ascii="Times New Roman" w:hAnsi="Times New Roman" w:cs="Times New Roman"/>
        </w:rPr>
      </w:pPr>
    </w:p>
    <w:p w14:paraId="40340422" w14:textId="333A370A" w:rsidR="007430C9" w:rsidRPr="00FA6BA1" w:rsidRDefault="007430C9" w:rsidP="007430C9">
      <w:pPr>
        <w:rPr>
          <w:rFonts w:ascii="Times New Roman" w:hAnsi="Times New Roman" w:cs="Times New Roman"/>
        </w:rPr>
      </w:pPr>
      <w:r w:rsidRPr="00FA6BA1">
        <w:rPr>
          <w:rFonts w:ascii="Times New Roman" w:hAnsi="Times New Roman" w:cs="Times New Roman"/>
        </w:rPr>
        <w:t>Part C: Prevalence of Image-Based Sexual Violence (Perpetration)</w:t>
      </w:r>
    </w:p>
    <w:p w14:paraId="0E8D219A" w14:textId="77777777" w:rsidR="007430C9" w:rsidRPr="00FA6BA1" w:rsidRDefault="007430C9" w:rsidP="007430C9">
      <w:pPr>
        <w:spacing w:after="200" w:line="240" w:lineRule="auto"/>
        <w:rPr>
          <w:rFonts w:ascii="Times New Roman" w:eastAsia="Arial" w:hAnsi="Times New Roman" w:cs="Times New Roman"/>
          <w:b/>
        </w:rPr>
      </w:pPr>
      <w:r w:rsidRPr="00FA6BA1">
        <w:rPr>
          <w:rFonts w:ascii="Times New Roman" w:eastAsia="Arial" w:hAnsi="Times New Roman" w:cs="Times New Roman"/>
          <w:b/>
        </w:rPr>
        <w:t>Have you ever taken, distributed, forwarded and/or threatened to distribute a nude or sexual image/ video of another person (regardless of gender) without consent?</w:t>
      </w:r>
    </w:p>
    <w:p w14:paraId="4E0C29EB" w14:textId="53915D97" w:rsidR="007430C9" w:rsidRPr="00FA6BA1" w:rsidRDefault="007430C9" w:rsidP="007430C9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The person was partially clothed or semi-nude</w:t>
      </w:r>
    </w:p>
    <w:p w14:paraId="703A810C" w14:textId="22B9C2FB" w:rsidR="007430C9" w:rsidRPr="00FA6BA1" w:rsidRDefault="007430C9" w:rsidP="007430C9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Female’s breasts, including the nipples, were visible</w:t>
      </w:r>
    </w:p>
    <w:p w14:paraId="6EC97A4D" w14:textId="1D605449" w:rsidR="007430C9" w:rsidRPr="00FA6BA1" w:rsidRDefault="007430C9" w:rsidP="007430C9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Male’s chests, including the nipples, were visible</w:t>
      </w:r>
    </w:p>
    <w:p w14:paraId="4534F4C5" w14:textId="0B96B269" w:rsidR="007430C9" w:rsidRPr="00FA6BA1" w:rsidRDefault="007430C9" w:rsidP="007430C9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The person was completely nude</w:t>
      </w:r>
    </w:p>
    <w:p w14:paraId="41457A44" w14:textId="2D241E64" w:rsidR="007430C9" w:rsidRPr="00FA6BA1" w:rsidRDefault="007430C9" w:rsidP="007430C9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The person’s genitals were visible</w:t>
      </w:r>
    </w:p>
    <w:p w14:paraId="7407B16A" w14:textId="665D6DA6" w:rsidR="007430C9" w:rsidRPr="00FA6BA1" w:rsidRDefault="007430C9" w:rsidP="007430C9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The person was engaged in a sex act</w:t>
      </w:r>
    </w:p>
    <w:p w14:paraId="72164C8C" w14:textId="073BCFBC" w:rsidR="007430C9" w:rsidRPr="00FA6BA1" w:rsidRDefault="007430C9" w:rsidP="007430C9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A6BA1">
        <w:rPr>
          <w:rFonts w:ascii="Times New Roman" w:hAnsi="Times New Roman" w:cs="Times New Roman"/>
        </w:rPr>
        <w:t>The</w:t>
      </w:r>
      <w:r w:rsidRPr="00FA6BA1">
        <w:rPr>
          <w:rFonts w:ascii="Times New Roman" w:eastAsia="Arial" w:hAnsi="Times New Roman" w:cs="Times New Roman"/>
        </w:rPr>
        <w:t xml:space="preserve"> person was showing bathing or toileting</w:t>
      </w:r>
    </w:p>
    <w:p w14:paraId="35E3F12D" w14:textId="194E5906" w:rsidR="007430C9" w:rsidRPr="00FA6BA1" w:rsidRDefault="00A032E8" w:rsidP="007430C9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tag w:val="goog_rdk_202"/>
          <w:id w:val="-1060707574"/>
        </w:sdtPr>
        <w:sdtEndPr/>
        <w:sdtContent>
          <w:r w:rsidR="007430C9" w:rsidRPr="00FA6BA1">
            <w:rPr>
              <w:rFonts w:ascii="Times New Roman" w:eastAsia="Arial" w:hAnsi="Times New Roman" w:cs="Times New Roman"/>
              <w:highlight w:val="white"/>
            </w:rPr>
            <w:t xml:space="preserve">Presents </w:t>
          </w:r>
        </w:sdtContent>
      </w:sdt>
      <w:r w:rsidR="007430C9" w:rsidRPr="00FA6BA1">
        <w:rPr>
          <w:rFonts w:ascii="Times New Roman" w:eastAsia="Arial" w:hAnsi="Times New Roman" w:cs="Times New Roman"/>
          <w:highlight w:val="white"/>
        </w:rPr>
        <w:t>a sex act that the person did not agree to</w:t>
      </w:r>
    </w:p>
    <w:p w14:paraId="1560C287" w14:textId="3A98AF5A" w:rsidR="007430C9" w:rsidRPr="00FA6BA1" w:rsidRDefault="007430C9" w:rsidP="007430C9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Images or videos taken up their skirt (‘up-skirting’)</w:t>
      </w:r>
    </w:p>
    <w:p w14:paraId="26769625" w14:textId="36824B5E" w:rsidR="007430C9" w:rsidRPr="00FA6BA1" w:rsidRDefault="007430C9" w:rsidP="007430C9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  <w:highlight w:val="white"/>
        </w:rPr>
        <w:t>The person was sexually suggestive (e.g., wearing provocative clothing/ underwear and having body language/ posture)</w:t>
      </w:r>
    </w:p>
    <w:p w14:paraId="4219489B" w14:textId="085AB13C" w:rsidR="007430C9" w:rsidRPr="00FA6BA1" w:rsidRDefault="007430C9" w:rsidP="007430C9">
      <w:pPr>
        <w:pStyle w:val="ListParagraph"/>
        <w:numPr>
          <w:ilvl w:val="0"/>
          <w:numId w:val="3"/>
        </w:numPr>
        <w:rPr>
          <w:rFonts w:ascii="Times New Roman" w:eastAsia="Arial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The person’s underpants are visible</w:t>
      </w:r>
    </w:p>
    <w:p w14:paraId="3BD3241B" w14:textId="25778B73" w:rsidR="007430C9" w:rsidRPr="00FA6BA1" w:rsidRDefault="007430C9" w:rsidP="007430C9">
      <w:pPr>
        <w:pStyle w:val="ListParagraph"/>
        <w:numPr>
          <w:ilvl w:val="0"/>
          <w:numId w:val="3"/>
        </w:numPr>
        <w:rPr>
          <w:rFonts w:ascii="Times New Roman" w:eastAsia="Arial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The outline of a person's genital area (vagina/penis) is visible</w:t>
      </w:r>
    </w:p>
    <w:p w14:paraId="7B3F061A" w14:textId="74C449DB" w:rsidR="007430C9" w:rsidRPr="00FA6BA1" w:rsidRDefault="007430C9" w:rsidP="007430C9">
      <w:pPr>
        <w:pStyle w:val="ListParagraph"/>
        <w:numPr>
          <w:ilvl w:val="0"/>
          <w:numId w:val="3"/>
        </w:numPr>
        <w:rPr>
          <w:rFonts w:ascii="Times New Roman" w:eastAsia="Arial" w:hAnsi="Times New Roman" w:cs="Times New Roman"/>
        </w:rPr>
      </w:pPr>
      <w:r w:rsidRPr="00FA6BA1">
        <w:rPr>
          <w:rFonts w:ascii="Times New Roman" w:hAnsi="Times New Roman" w:cs="Times New Roman"/>
        </w:rPr>
        <w:t>The</w:t>
      </w:r>
      <w:r w:rsidRPr="00FA6BA1">
        <w:rPr>
          <w:rFonts w:ascii="Times New Roman" w:eastAsia="Arial" w:hAnsi="Times New Roman" w:cs="Times New Roman"/>
        </w:rPr>
        <w:t xml:space="preserve"> person</w:t>
      </w:r>
      <w:r w:rsidRPr="00FA6BA1">
        <w:rPr>
          <w:rFonts w:ascii="Times New Roman" w:hAnsi="Times New Roman" w:cs="Times New Roman"/>
        </w:rPr>
        <w:t xml:space="preserve"> </w:t>
      </w:r>
      <w:r w:rsidRPr="00FA6BA1">
        <w:rPr>
          <w:rFonts w:ascii="Times New Roman" w:eastAsia="Arial" w:hAnsi="Times New Roman" w:cs="Times New Roman"/>
        </w:rPr>
        <w:t>might feel sexually offended or sexually violated</w:t>
      </w:r>
    </w:p>
    <w:p w14:paraId="2C16478A" w14:textId="1B172497" w:rsidR="007430C9" w:rsidRPr="00FA6BA1" w:rsidRDefault="007430C9" w:rsidP="007430C9">
      <w:pPr>
        <w:pStyle w:val="ListParagraph"/>
        <w:numPr>
          <w:ilvl w:val="0"/>
          <w:numId w:val="3"/>
        </w:numPr>
        <w:rPr>
          <w:rFonts w:ascii="Times New Roman" w:eastAsia="Arial" w:hAnsi="Times New Roman" w:cs="Times New Roman"/>
        </w:rPr>
      </w:pPr>
      <w:r w:rsidRPr="00FA6BA1">
        <w:rPr>
          <w:rFonts w:ascii="Times New Roman" w:hAnsi="Times New Roman" w:cs="Times New Roman"/>
        </w:rPr>
        <w:t>The</w:t>
      </w:r>
      <w:r w:rsidRPr="00FA6BA1">
        <w:rPr>
          <w:rFonts w:ascii="Times New Roman" w:eastAsia="Arial" w:hAnsi="Times New Roman" w:cs="Times New Roman"/>
        </w:rPr>
        <w:t xml:space="preserve"> person was changing</w:t>
      </w:r>
    </w:p>
    <w:p w14:paraId="5F99F380" w14:textId="1F96C684" w:rsidR="007430C9" w:rsidRPr="00FA6BA1" w:rsidRDefault="007430C9" w:rsidP="007430C9">
      <w:pPr>
        <w:pStyle w:val="ListParagraph"/>
        <w:numPr>
          <w:ilvl w:val="0"/>
          <w:numId w:val="3"/>
        </w:numPr>
        <w:rPr>
          <w:rFonts w:ascii="Times New Roman" w:eastAsia="Arial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The person’s bra is visible</w:t>
      </w:r>
    </w:p>
    <w:p w14:paraId="19953266" w14:textId="57AAC01C" w:rsidR="007430C9" w:rsidRPr="00FA6BA1" w:rsidRDefault="007430C9" w:rsidP="007430C9">
      <w:pPr>
        <w:pStyle w:val="ListParagraph"/>
        <w:numPr>
          <w:ilvl w:val="0"/>
          <w:numId w:val="3"/>
        </w:numPr>
        <w:rPr>
          <w:rFonts w:ascii="Times New Roman" w:eastAsia="Arial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Digitally altered images or videos that depict another person in a sexual way (such as those created using Photoshop or other editing software)</w:t>
      </w:r>
    </w:p>
    <w:p w14:paraId="1966116C" w14:textId="69C108E6" w:rsidR="007430C9" w:rsidRPr="00FA6BA1" w:rsidRDefault="007430C9" w:rsidP="007430C9">
      <w:pPr>
        <w:pStyle w:val="ListParagraph"/>
        <w:numPr>
          <w:ilvl w:val="0"/>
          <w:numId w:val="3"/>
        </w:numPr>
        <w:rPr>
          <w:rFonts w:ascii="Times New Roman" w:eastAsia="Arial" w:hAnsi="Times New Roman" w:cs="Times New Roman"/>
        </w:rPr>
      </w:pPr>
      <w:r w:rsidRPr="00FA6BA1">
        <w:rPr>
          <w:rFonts w:ascii="Times New Roman" w:eastAsia="Arial" w:hAnsi="Times New Roman" w:cs="Times New Roman"/>
        </w:rPr>
        <w:lastRenderedPageBreak/>
        <w:t xml:space="preserve">Non-consensual sexual </w:t>
      </w:r>
      <w:proofErr w:type="spellStart"/>
      <w:r w:rsidRPr="00FA6BA1">
        <w:rPr>
          <w:rFonts w:ascii="Times New Roman" w:eastAsia="Arial" w:hAnsi="Times New Roman" w:cs="Times New Roman"/>
        </w:rPr>
        <w:t>deepfakes</w:t>
      </w:r>
      <w:proofErr w:type="spellEnd"/>
      <w:r w:rsidRPr="00FA6BA1">
        <w:rPr>
          <w:rFonts w:ascii="Times New Roman" w:eastAsia="Arial" w:hAnsi="Times New Roman" w:cs="Times New Roman"/>
        </w:rPr>
        <w:t xml:space="preserve"> (videos or images) created using deep learning artificial intelligence to replace, alter, or mimic another person’s face or voice</w:t>
      </w:r>
    </w:p>
    <w:p w14:paraId="5CA3C863" w14:textId="77777777" w:rsidR="007430C9" w:rsidRPr="00FA6BA1" w:rsidRDefault="007430C9" w:rsidP="007430C9">
      <w:pPr>
        <w:rPr>
          <w:rFonts w:ascii="Times New Roman" w:eastAsia="Arial" w:hAnsi="Times New Roman" w:cs="Times New Roman"/>
        </w:rPr>
      </w:pPr>
    </w:p>
    <w:p w14:paraId="4CF1F34A" w14:textId="5A2B783E" w:rsidR="007430C9" w:rsidRPr="00FA6BA1" w:rsidRDefault="00D90C05" w:rsidP="007430C9">
      <w:pPr>
        <w:rPr>
          <w:rFonts w:ascii="Times New Roman" w:eastAsia="Arial" w:hAnsi="Times New Roman" w:cs="Times New Roman"/>
        </w:rPr>
      </w:pPr>
      <w:r w:rsidRPr="00FA6BA1">
        <w:rPr>
          <w:rFonts w:ascii="Times New Roman" w:eastAsia="Arial" w:hAnsi="Times New Roman" w:cs="Times New Roman"/>
        </w:rPr>
        <w:t xml:space="preserve">Part D: Prevalence of </w:t>
      </w:r>
      <w:r w:rsidR="006F7035">
        <w:rPr>
          <w:rFonts w:ascii="Times New Roman" w:hAnsi="Times New Roman" w:cs="Times New Roman" w:hint="eastAsia"/>
        </w:rPr>
        <w:t>Non-Image-Based Technology-Facilitated Sexual Violence and Abuse</w:t>
      </w:r>
      <w:r w:rsidR="006F7035" w:rsidRPr="00FA6BA1">
        <w:rPr>
          <w:rFonts w:ascii="Times New Roman" w:eastAsia="Arial" w:hAnsi="Times New Roman" w:cs="Times New Roman"/>
        </w:rPr>
        <w:t xml:space="preserve"> </w:t>
      </w:r>
      <w:r w:rsidRPr="00FA6BA1">
        <w:rPr>
          <w:rFonts w:ascii="Times New Roman" w:eastAsia="Arial" w:hAnsi="Times New Roman" w:cs="Times New Roman"/>
        </w:rPr>
        <w:t>(Perpetration)</w:t>
      </w:r>
    </w:p>
    <w:p w14:paraId="32CB58D0" w14:textId="7FFBBEB2" w:rsidR="00D90C05" w:rsidRPr="00FA6BA1" w:rsidRDefault="00A032E8" w:rsidP="007430C9">
      <w:pPr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tag w:val="goog_rdk_250"/>
          <w:id w:val="-846170855"/>
        </w:sdtPr>
        <w:sdtEndPr/>
        <w:sdtContent>
          <w:r w:rsidR="00D90C05" w:rsidRPr="00FA6BA1">
            <w:rPr>
              <w:rFonts w:ascii="Times New Roman" w:eastAsia="Arial" w:hAnsi="Times New Roman" w:cs="Times New Roman"/>
              <w:b/>
            </w:rPr>
            <w:t>Did you ever do any of the following things?</w:t>
          </w:r>
        </w:sdtContent>
      </w:sdt>
    </w:p>
    <w:p w14:paraId="03CA9771" w14:textId="7B4CD667" w:rsidR="00D90C05" w:rsidRPr="00FA6BA1" w:rsidRDefault="00D90C05" w:rsidP="00D90C05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Sent unsolicited sexually explicit images or videos</w:t>
      </w:r>
    </w:p>
    <w:p w14:paraId="0E2077FC" w14:textId="404A2895" w:rsidR="00D90C05" w:rsidRPr="00FA6BA1" w:rsidRDefault="00D90C05" w:rsidP="00D90C05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Sent unsolicited sexually explicit comments or texts</w:t>
      </w:r>
    </w:p>
    <w:p w14:paraId="0EA7BF4A" w14:textId="292B1290" w:rsidR="00D90C05" w:rsidRPr="00FA6BA1" w:rsidRDefault="00D90C05" w:rsidP="00D90C05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Sent unsolicited sexual requests</w:t>
      </w:r>
    </w:p>
    <w:p w14:paraId="54622AF6" w14:textId="5D10DD88" w:rsidR="00D90C05" w:rsidRPr="00FA6BA1" w:rsidRDefault="00D90C05" w:rsidP="00D90C05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Publicly posted offensive sexual comments about others online</w:t>
      </w:r>
    </w:p>
    <w:p w14:paraId="5516F83B" w14:textId="0F1F1630" w:rsidR="00D90C05" w:rsidRPr="00FA6BA1" w:rsidRDefault="00D90C05" w:rsidP="00D90C05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Publicly posted personal details and/or pictures</w:t>
      </w:r>
      <w:r w:rsidR="00A505FF" w:rsidRPr="00FA6BA1">
        <w:rPr>
          <w:rFonts w:ascii="Times New Roman" w:eastAsia="Arial" w:hAnsi="Times New Roman" w:cs="Times New Roman"/>
        </w:rPr>
        <w:t xml:space="preserve"> of a person online, indicating that the person is offering sex service or is available for sex</w:t>
      </w:r>
    </w:p>
    <w:p w14:paraId="6D3DD99B" w14:textId="015D776E" w:rsidR="00D90C05" w:rsidRPr="00FA6BA1" w:rsidRDefault="00A505FF" w:rsidP="00D90C05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P</w:t>
      </w:r>
      <w:r w:rsidR="00D90C05" w:rsidRPr="00FA6BA1">
        <w:rPr>
          <w:rFonts w:ascii="Times New Roman" w:eastAsia="Arial" w:hAnsi="Times New Roman" w:cs="Times New Roman"/>
        </w:rPr>
        <w:t xml:space="preserve">ublicly posted personal details and/or pictures </w:t>
      </w:r>
      <w:r w:rsidRPr="00FA6BA1">
        <w:rPr>
          <w:rFonts w:ascii="Times New Roman" w:eastAsia="Arial" w:hAnsi="Times New Roman" w:cs="Times New Roman"/>
        </w:rPr>
        <w:t xml:space="preserve">of a person online, indicating that you/ </w:t>
      </w:r>
      <w:r w:rsidR="00D90C05" w:rsidRPr="00FA6BA1">
        <w:rPr>
          <w:rFonts w:ascii="Times New Roman" w:eastAsia="Arial" w:hAnsi="Times New Roman" w:cs="Times New Roman"/>
        </w:rPr>
        <w:t xml:space="preserve">someone wants to have sex with </w:t>
      </w:r>
      <w:r w:rsidRPr="00FA6BA1">
        <w:rPr>
          <w:rFonts w:ascii="Times New Roman" w:eastAsia="Arial" w:hAnsi="Times New Roman" w:cs="Times New Roman"/>
        </w:rPr>
        <w:t>that person</w:t>
      </w:r>
    </w:p>
    <w:p w14:paraId="78D1F7E8" w14:textId="23D7B146" w:rsidR="00D90C05" w:rsidRPr="00FA6BA1" w:rsidRDefault="00A505FF" w:rsidP="00D90C05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Forced someone you met online to have sex with you</w:t>
      </w:r>
    </w:p>
    <w:p w14:paraId="2A206F00" w14:textId="2B02C2B0" w:rsidR="00D90C05" w:rsidRPr="00FA6BA1" w:rsidRDefault="00A505FF" w:rsidP="00D90C05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Sent or posted offensive and/or degrading messages, comments, or other content about others’</w:t>
      </w:r>
      <w:sdt>
        <w:sdtPr>
          <w:rPr>
            <w:rFonts w:ascii="Times New Roman" w:hAnsi="Times New Roman" w:cs="Times New Roman"/>
          </w:rPr>
          <w:tag w:val="goog_rdk_270"/>
          <w:id w:val="-1352324266"/>
        </w:sdtPr>
        <w:sdtEndPr/>
        <w:sdtContent>
          <w:r w:rsidRPr="00FA6BA1">
            <w:rPr>
              <w:rFonts w:ascii="Times New Roman" w:eastAsia="Arial" w:hAnsi="Times New Roman" w:cs="Times New Roman"/>
            </w:rPr>
            <w:t xml:space="preserve"> gender identity</w:t>
          </w:r>
        </w:sdtContent>
      </w:sdt>
    </w:p>
    <w:p w14:paraId="394F263F" w14:textId="0D8B5908" w:rsidR="00D90C05" w:rsidRPr="00FA6BA1" w:rsidRDefault="00A505FF" w:rsidP="00D90C05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Sent or posted offensive and/or degrading messages, comments, or other content about others’</w:t>
      </w:r>
      <w:sdt>
        <w:sdtPr>
          <w:rPr>
            <w:rFonts w:ascii="Times New Roman" w:hAnsi="Times New Roman" w:cs="Times New Roman"/>
          </w:rPr>
          <w:tag w:val="goog_rdk_272"/>
          <w:id w:val="-1203940932"/>
        </w:sdtPr>
        <w:sdtEndPr/>
        <w:sdtContent>
          <w:r w:rsidRPr="00FA6BA1">
            <w:rPr>
              <w:rFonts w:ascii="Times New Roman" w:eastAsia="Arial" w:hAnsi="Times New Roman" w:cs="Times New Roman"/>
            </w:rPr>
            <w:t xml:space="preserve"> sexual orientation</w:t>
          </w:r>
        </w:sdtContent>
      </w:sdt>
      <w:r w:rsidRPr="00FA6BA1">
        <w:rPr>
          <w:rFonts w:ascii="Times New Roman" w:hAnsi="Times New Roman" w:cs="Times New Roman"/>
        </w:rPr>
        <w:t xml:space="preserve"> </w:t>
      </w:r>
      <w:sdt>
        <w:sdtPr>
          <w:rPr>
            <w:rFonts w:ascii="Times New Roman" w:hAnsi="Times New Roman" w:cs="Times New Roman"/>
          </w:rPr>
          <w:tag w:val="goog_rdk_100"/>
          <w:id w:val="-364061393"/>
        </w:sdtPr>
        <w:sdtEndPr/>
        <w:sdtContent/>
      </w:sdt>
    </w:p>
    <w:p w14:paraId="2C7B1129" w14:textId="1654028B" w:rsidR="00D90C05" w:rsidRPr="00FA6BA1" w:rsidRDefault="00A505FF" w:rsidP="00D90C05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Sent or posted offensive and/or degrading messages, comments, or other content about other’s sex roles</w:t>
      </w:r>
    </w:p>
    <w:p w14:paraId="084E164F" w14:textId="3B8BD136" w:rsidR="00D90C05" w:rsidRPr="00FA6BA1" w:rsidRDefault="00A505FF" w:rsidP="00D90C05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Sent sexually violent threats, such as threats to rape others</w:t>
      </w:r>
    </w:p>
    <w:p w14:paraId="36BA81F5" w14:textId="0D562595" w:rsidR="00D90C05" w:rsidRPr="00FA6BA1" w:rsidRDefault="00A505FF" w:rsidP="00D90C05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Described or visually represented an unwanted sexual act against others</w:t>
      </w:r>
    </w:p>
    <w:p w14:paraId="2C1862C1" w14:textId="0A478A33" w:rsidR="00D90C05" w:rsidRPr="00FA6BA1" w:rsidRDefault="00A505FF" w:rsidP="00D90C05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Pressured others to engage in phone sex</w:t>
      </w:r>
    </w:p>
    <w:p w14:paraId="3E915C48" w14:textId="2C2E701E" w:rsidR="00D90C05" w:rsidRPr="00FA6BA1" w:rsidRDefault="00A505FF" w:rsidP="00D90C05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 xml:space="preserve">Pressured others to engage in sexual activity via </w:t>
      </w:r>
      <w:sdt>
        <w:sdtPr>
          <w:rPr>
            <w:rFonts w:ascii="Times New Roman" w:hAnsi="Times New Roman" w:cs="Times New Roman"/>
          </w:rPr>
          <w:tag w:val="goog_rdk_303"/>
          <w:id w:val="-80143608"/>
        </w:sdtPr>
        <w:sdtEndPr/>
        <w:sdtContent>
          <w:r w:rsidRPr="00FA6BA1">
            <w:rPr>
              <w:rFonts w:ascii="Times New Roman" w:eastAsia="Arial" w:hAnsi="Times New Roman" w:cs="Times New Roman"/>
            </w:rPr>
            <w:t>char room or video call</w:t>
          </w:r>
        </w:sdtContent>
      </w:sdt>
      <w:sdt>
        <w:sdtPr>
          <w:rPr>
            <w:rFonts w:ascii="Times New Roman" w:hAnsi="Times New Roman" w:cs="Times New Roman"/>
          </w:rPr>
          <w:tag w:val="goog_rdk_304"/>
          <w:id w:val="1368872122"/>
          <w:showingPlcHdr/>
        </w:sdtPr>
        <w:sdtEndPr/>
        <w:sdtContent>
          <w:r w:rsidRPr="00FA6BA1">
            <w:rPr>
              <w:rFonts w:ascii="Times New Roman" w:hAnsi="Times New Roman" w:cs="Times New Roman"/>
            </w:rPr>
            <w:t xml:space="preserve">     </w:t>
          </w:r>
        </w:sdtContent>
      </w:sdt>
      <w:r w:rsidRPr="00FA6BA1">
        <w:rPr>
          <w:rFonts w:ascii="Times New Roman" w:eastAsia="Arial" w:hAnsi="Times New Roman" w:cs="Times New Roman"/>
        </w:rPr>
        <w:t xml:space="preserve"> </w:t>
      </w:r>
    </w:p>
    <w:p w14:paraId="4FA0E159" w14:textId="77777777" w:rsidR="00A505FF" w:rsidRPr="00FA6BA1" w:rsidRDefault="00A505FF" w:rsidP="00D90C05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 xml:space="preserve">Pressured others </w:t>
      </w:r>
      <w:r w:rsidRPr="00FA6BA1">
        <w:rPr>
          <w:rFonts w:ascii="Times New Roman" w:eastAsia="Arial" w:hAnsi="Times New Roman" w:cs="Times New Roman"/>
          <w:color w:val="2E2E2E"/>
        </w:rPr>
        <w:t>to engage in sexual acts on a digital device (e.g., mobile phone, tablet or computer)</w:t>
      </w:r>
    </w:p>
    <w:p w14:paraId="0961C2D0" w14:textId="537A1B6F" w:rsidR="00D90C05" w:rsidRPr="00FA6BA1" w:rsidRDefault="00A505FF" w:rsidP="00D90C05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 xml:space="preserve">Pressured others </w:t>
      </w:r>
      <w:r w:rsidRPr="00FA6BA1">
        <w:rPr>
          <w:rFonts w:ascii="Times New Roman" w:eastAsia="Arial" w:hAnsi="Times New Roman" w:cs="Times New Roman"/>
          <w:color w:val="2E2E2E"/>
        </w:rPr>
        <w:t>to discuss sex-</w:t>
      </w:r>
      <w:r w:rsidRPr="00FA6BA1">
        <w:rPr>
          <w:rFonts w:ascii="Times New Roman" w:hAnsi="Times New Roman" w:cs="Times New Roman"/>
        </w:rPr>
        <w:t xml:space="preserve"> </w:t>
      </w:r>
      <w:r w:rsidRPr="00FA6BA1">
        <w:rPr>
          <w:rFonts w:ascii="Times New Roman" w:eastAsia="Arial" w:hAnsi="Times New Roman" w:cs="Times New Roman"/>
          <w:color w:val="2E2E2E"/>
        </w:rPr>
        <w:t>related topics on a digital device (e.g., mobile phone, tablet or computer)</w:t>
      </w:r>
    </w:p>
    <w:p w14:paraId="0AD859E6" w14:textId="77777777" w:rsidR="00A505FF" w:rsidRPr="00FA6BA1" w:rsidRDefault="00A505FF" w:rsidP="00D90C05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  <w:color w:val="2E2E2E"/>
        </w:rPr>
        <w:t xml:space="preserve">Pressured others to send nude image(s) or video of himself or herself </w:t>
      </w:r>
    </w:p>
    <w:p w14:paraId="465597D2" w14:textId="795099BE" w:rsidR="00D90C05" w:rsidRPr="00FA6BA1" w:rsidRDefault="00A505FF" w:rsidP="00D90C05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  <w:color w:val="2E2E2E"/>
        </w:rPr>
        <w:t>Pressured others</w:t>
      </w:r>
      <w:sdt>
        <w:sdtPr>
          <w:rPr>
            <w:rFonts w:ascii="Times New Roman" w:hAnsi="Times New Roman" w:cs="Times New Roman"/>
          </w:rPr>
          <w:tag w:val="goog_rdk_328"/>
          <w:id w:val="-1817720588"/>
        </w:sdtPr>
        <w:sdtEndPr/>
        <w:sdtContent/>
      </w:sdt>
      <w:r w:rsidRPr="00FA6BA1">
        <w:rPr>
          <w:rFonts w:ascii="Times New Roman" w:eastAsia="Arial" w:hAnsi="Times New Roman" w:cs="Times New Roman"/>
          <w:color w:val="2E2E2E"/>
        </w:rPr>
        <w:t xml:space="preserve"> to send sexually explicit messages on a digital device (e.g., mobile phone, tablet or computer)</w:t>
      </w:r>
    </w:p>
    <w:p w14:paraId="14877146" w14:textId="15820BF8" w:rsidR="00D90C05" w:rsidRPr="00FA6BA1" w:rsidRDefault="00A505FF" w:rsidP="00D90C05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  <w:color w:val="2E2E2E"/>
        </w:rPr>
        <w:t xml:space="preserve">Used others’ personal information and/or pictures without their consent to create a fake account for sexual purposes, such as arranging sexual </w:t>
      </w:r>
      <w:proofErr w:type="spellStart"/>
      <w:r w:rsidRPr="00FA6BA1">
        <w:rPr>
          <w:rFonts w:ascii="Times New Roman" w:eastAsia="Arial" w:hAnsi="Times New Roman" w:cs="Times New Roman"/>
          <w:color w:val="2E2E2E"/>
        </w:rPr>
        <w:t>hookups</w:t>
      </w:r>
      <w:proofErr w:type="spellEnd"/>
      <w:r w:rsidRPr="00FA6BA1">
        <w:rPr>
          <w:rFonts w:ascii="Times New Roman" w:eastAsia="Arial" w:hAnsi="Times New Roman" w:cs="Times New Roman"/>
          <w:color w:val="2E2E2E"/>
        </w:rPr>
        <w:t>, sending sexual requests to others, and engaging in sexting</w:t>
      </w:r>
    </w:p>
    <w:p w14:paraId="7C282BA4" w14:textId="77777777" w:rsidR="00A505FF" w:rsidRPr="00FA6BA1" w:rsidRDefault="00A505FF" w:rsidP="00A505FF">
      <w:pPr>
        <w:rPr>
          <w:rFonts w:ascii="Times New Roman" w:hAnsi="Times New Roman" w:cs="Times New Roman"/>
        </w:rPr>
      </w:pPr>
    </w:p>
    <w:p w14:paraId="09CC9895" w14:textId="1B983DF5" w:rsidR="00A505FF" w:rsidRPr="00FA6BA1" w:rsidRDefault="0049205F" w:rsidP="00A505FF">
      <w:pPr>
        <w:rPr>
          <w:rFonts w:ascii="Times New Roman" w:hAnsi="Times New Roman" w:cs="Times New Roman"/>
        </w:rPr>
      </w:pPr>
      <w:r w:rsidRPr="00FA6BA1">
        <w:rPr>
          <w:rFonts w:ascii="Times New Roman" w:hAnsi="Times New Roman" w:cs="Times New Roman"/>
        </w:rPr>
        <w:t xml:space="preserve">Part E: </w:t>
      </w:r>
      <w:r w:rsidR="006F7035" w:rsidRPr="006F7035">
        <w:rPr>
          <w:rFonts w:ascii="Times" w:hAnsi="Times" w:cs="Times New Roman"/>
        </w:rPr>
        <w:t>Online-Initiated Physical Sexual Violence</w:t>
      </w:r>
    </w:p>
    <w:p w14:paraId="57CFD9D5" w14:textId="1CBE64AE" w:rsidR="0049205F" w:rsidRPr="00FA6BA1" w:rsidRDefault="0049205F" w:rsidP="00A505FF">
      <w:pPr>
        <w:rPr>
          <w:rFonts w:ascii="Times New Roman" w:eastAsia="Arial" w:hAnsi="Times New Roman" w:cs="Times New Roman"/>
          <w:b/>
        </w:rPr>
      </w:pPr>
      <w:r w:rsidRPr="00FA6BA1">
        <w:rPr>
          <w:rFonts w:ascii="Times New Roman" w:eastAsia="Arial" w:hAnsi="Times New Roman" w:cs="Times New Roman"/>
          <w:b/>
        </w:rPr>
        <w:t>Have you experienced any of the following incidents when meeting people online, such as through dating apps, social media (e.g., Twitter and Instagram) or other online platforms?</w:t>
      </w:r>
    </w:p>
    <w:p w14:paraId="62C93379" w14:textId="303246A2" w:rsidR="0049205F" w:rsidRPr="00FA6BA1" w:rsidRDefault="0049205F" w:rsidP="0049205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lastRenderedPageBreak/>
        <w:t>Insisting on having sex with you (but did not use physical force)</w:t>
      </w:r>
    </w:p>
    <w:p w14:paraId="0941A966" w14:textId="5140DB40" w:rsidR="0049205F" w:rsidRPr="00FA6BA1" w:rsidRDefault="0049205F" w:rsidP="0049205F">
      <w:pPr>
        <w:ind w:left="360"/>
        <w:rPr>
          <w:rFonts w:ascii="Times New Roman" w:hAnsi="Times New Roman" w:cs="Times New Roman"/>
        </w:rPr>
      </w:pPr>
      <w:proofErr w:type="spellStart"/>
      <w:r w:rsidRPr="00FA6BA1">
        <w:rPr>
          <w:rFonts w:ascii="Times New Roman" w:eastAsia="Arial" w:hAnsi="Times New Roman" w:cs="Times New Roman"/>
        </w:rPr>
        <w:t>1a</w:t>
      </w:r>
      <w:proofErr w:type="spellEnd"/>
      <w:r w:rsidRPr="00FA6BA1">
        <w:rPr>
          <w:rFonts w:ascii="Times New Roman" w:eastAsia="Arial" w:hAnsi="Times New Roman" w:cs="Times New Roman"/>
        </w:rPr>
        <w:t>. You did this to others you met online</w:t>
      </w:r>
    </w:p>
    <w:p w14:paraId="25B04752" w14:textId="3FFD10D6" w:rsidR="0049205F" w:rsidRPr="00FA6BA1" w:rsidRDefault="0049205F" w:rsidP="0049205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Using threats to force you to have sex (but did not use physical force)</w:t>
      </w:r>
    </w:p>
    <w:p w14:paraId="6259429C" w14:textId="2A53F0B4" w:rsidR="0049205F" w:rsidRPr="00FA6BA1" w:rsidRDefault="0049205F" w:rsidP="0049205F">
      <w:pPr>
        <w:ind w:left="360"/>
        <w:rPr>
          <w:rFonts w:ascii="Times New Roman" w:hAnsi="Times New Roman" w:cs="Times New Roman"/>
        </w:rPr>
      </w:pPr>
      <w:proofErr w:type="spellStart"/>
      <w:r w:rsidRPr="00FA6BA1">
        <w:rPr>
          <w:rFonts w:ascii="Times New Roman" w:hAnsi="Times New Roman" w:cs="Times New Roman"/>
        </w:rPr>
        <w:t>2a</w:t>
      </w:r>
      <w:proofErr w:type="spellEnd"/>
      <w:r w:rsidRPr="00FA6BA1">
        <w:rPr>
          <w:rFonts w:ascii="Times New Roman" w:hAnsi="Times New Roman" w:cs="Times New Roman"/>
        </w:rPr>
        <w:t xml:space="preserve">. </w:t>
      </w:r>
      <w:r w:rsidRPr="00FA6BA1">
        <w:rPr>
          <w:rFonts w:ascii="Times New Roman" w:eastAsia="Arial" w:hAnsi="Times New Roman" w:cs="Times New Roman"/>
        </w:rPr>
        <w:t>You did this to others you met online</w:t>
      </w:r>
    </w:p>
    <w:p w14:paraId="69CF5B80" w14:textId="2423EAFB" w:rsidR="0049205F" w:rsidRPr="00FA6BA1" w:rsidRDefault="0049205F" w:rsidP="0049205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Using physical force (such as hitting, holding down or using a weapon) to force you to have sex</w:t>
      </w:r>
    </w:p>
    <w:p w14:paraId="3E0BEE38" w14:textId="40AED429" w:rsidR="0049205F" w:rsidRPr="00FA6BA1" w:rsidRDefault="0049205F" w:rsidP="0049205F">
      <w:pPr>
        <w:ind w:left="360"/>
        <w:rPr>
          <w:rFonts w:ascii="Times New Roman" w:hAnsi="Times New Roman" w:cs="Times New Roman"/>
        </w:rPr>
      </w:pPr>
      <w:proofErr w:type="spellStart"/>
      <w:r w:rsidRPr="00FA6BA1">
        <w:rPr>
          <w:rFonts w:ascii="Times New Roman" w:hAnsi="Times New Roman" w:cs="Times New Roman"/>
        </w:rPr>
        <w:t>3a</w:t>
      </w:r>
      <w:proofErr w:type="spellEnd"/>
      <w:r w:rsidRPr="00FA6BA1">
        <w:rPr>
          <w:rFonts w:ascii="Times New Roman" w:hAnsi="Times New Roman" w:cs="Times New Roman"/>
        </w:rPr>
        <w:t xml:space="preserve">. </w:t>
      </w:r>
      <w:r w:rsidRPr="00FA6BA1">
        <w:rPr>
          <w:rFonts w:ascii="Times New Roman" w:eastAsia="Arial" w:hAnsi="Times New Roman" w:cs="Times New Roman"/>
        </w:rPr>
        <w:t>You did this to others you met online</w:t>
      </w:r>
    </w:p>
    <w:p w14:paraId="52FE00DF" w14:textId="26947D5E" w:rsidR="0049205F" w:rsidRPr="00FA6BA1" w:rsidRDefault="0049205F" w:rsidP="0049205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 xml:space="preserve">Insisting on having </w:t>
      </w:r>
      <w:proofErr w:type="spellStart"/>
      <w:r w:rsidRPr="00FA6BA1">
        <w:rPr>
          <w:rFonts w:ascii="Times New Roman" w:eastAsia="Arial" w:hAnsi="Times New Roman" w:cs="Times New Roman"/>
        </w:rPr>
        <w:t>condomless</w:t>
      </w:r>
      <w:proofErr w:type="spellEnd"/>
      <w:r w:rsidRPr="00FA6BA1">
        <w:rPr>
          <w:rFonts w:ascii="Times New Roman" w:eastAsia="Arial" w:hAnsi="Times New Roman" w:cs="Times New Roman"/>
        </w:rPr>
        <w:t xml:space="preserve"> sex with you (but did not use physical force)</w:t>
      </w:r>
    </w:p>
    <w:p w14:paraId="719A8886" w14:textId="6BAD8117" w:rsidR="0049205F" w:rsidRPr="00FA6BA1" w:rsidRDefault="0049205F" w:rsidP="0049205F">
      <w:pPr>
        <w:ind w:left="360"/>
        <w:rPr>
          <w:rFonts w:ascii="Times New Roman" w:hAnsi="Times New Roman" w:cs="Times New Roman"/>
        </w:rPr>
      </w:pPr>
      <w:proofErr w:type="spellStart"/>
      <w:r w:rsidRPr="00FA6BA1">
        <w:rPr>
          <w:rFonts w:ascii="Times New Roman" w:hAnsi="Times New Roman" w:cs="Times New Roman"/>
        </w:rPr>
        <w:t>4a</w:t>
      </w:r>
      <w:proofErr w:type="spellEnd"/>
      <w:r w:rsidRPr="00FA6BA1">
        <w:rPr>
          <w:rFonts w:ascii="Times New Roman" w:hAnsi="Times New Roman" w:cs="Times New Roman"/>
        </w:rPr>
        <w:t xml:space="preserve">. </w:t>
      </w:r>
      <w:r w:rsidRPr="00FA6BA1">
        <w:rPr>
          <w:rFonts w:ascii="Times New Roman" w:eastAsia="Arial" w:hAnsi="Times New Roman" w:cs="Times New Roman"/>
        </w:rPr>
        <w:t>You did this to others you met online</w:t>
      </w:r>
    </w:p>
    <w:p w14:paraId="776CD9B4" w14:textId="086CD95F" w:rsidR="0049205F" w:rsidRPr="00FA6BA1" w:rsidRDefault="0049205F" w:rsidP="0049205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 xml:space="preserve">Using threats to force you to have </w:t>
      </w:r>
      <w:proofErr w:type="spellStart"/>
      <w:r w:rsidRPr="00FA6BA1">
        <w:rPr>
          <w:rFonts w:ascii="Times New Roman" w:eastAsia="Arial" w:hAnsi="Times New Roman" w:cs="Times New Roman"/>
        </w:rPr>
        <w:t>condomless</w:t>
      </w:r>
      <w:proofErr w:type="spellEnd"/>
      <w:r w:rsidRPr="00FA6BA1">
        <w:rPr>
          <w:rFonts w:ascii="Times New Roman" w:eastAsia="Arial" w:hAnsi="Times New Roman" w:cs="Times New Roman"/>
        </w:rPr>
        <w:t xml:space="preserve"> sex (but did not use physical force)</w:t>
      </w:r>
    </w:p>
    <w:p w14:paraId="3F6E6183" w14:textId="089A8091" w:rsidR="0049205F" w:rsidRPr="00FA6BA1" w:rsidRDefault="0049205F" w:rsidP="0049205F">
      <w:pPr>
        <w:ind w:left="360"/>
        <w:rPr>
          <w:rFonts w:ascii="Times New Roman" w:hAnsi="Times New Roman" w:cs="Times New Roman"/>
        </w:rPr>
      </w:pPr>
      <w:proofErr w:type="spellStart"/>
      <w:r w:rsidRPr="00FA6BA1">
        <w:rPr>
          <w:rFonts w:ascii="Times New Roman" w:hAnsi="Times New Roman" w:cs="Times New Roman"/>
        </w:rPr>
        <w:t>5a</w:t>
      </w:r>
      <w:proofErr w:type="spellEnd"/>
      <w:r w:rsidRPr="00FA6BA1">
        <w:rPr>
          <w:rFonts w:ascii="Times New Roman" w:hAnsi="Times New Roman" w:cs="Times New Roman"/>
        </w:rPr>
        <w:t xml:space="preserve">. </w:t>
      </w:r>
      <w:r w:rsidRPr="00FA6BA1">
        <w:rPr>
          <w:rFonts w:ascii="Times New Roman" w:eastAsia="Arial" w:hAnsi="Times New Roman" w:cs="Times New Roman"/>
        </w:rPr>
        <w:t>You did this to others you met online</w:t>
      </w:r>
    </w:p>
    <w:p w14:paraId="5085A66E" w14:textId="546F0C49" w:rsidR="0049205F" w:rsidRPr="00FA6BA1" w:rsidRDefault="0049205F" w:rsidP="0049205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 xml:space="preserve">Using physical force (such as hitting, holding down or using a weapon) to force you to have </w:t>
      </w:r>
      <w:proofErr w:type="spellStart"/>
      <w:r w:rsidRPr="00FA6BA1">
        <w:rPr>
          <w:rFonts w:ascii="Times New Roman" w:eastAsia="Arial" w:hAnsi="Times New Roman" w:cs="Times New Roman"/>
        </w:rPr>
        <w:t>condomless</w:t>
      </w:r>
      <w:proofErr w:type="spellEnd"/>
      <w:r w:rsidRPr="00FA6BA1">
        <w:rPr>
          <w:rFonts w:ascii="Times New Roman" w:eastAsia="Arial" w:hAnsi="Times New Roman" w:cs="Times New Roman"/>
        </w:rPr>
        <w:t xml:space="preserve"> sex</w:t>
      </w:r>
    </w:p>
    <w:p w14:paraId="64CCAEDE" w14:textId="08DD82FE" w:rsidR="0049205F" w:rsidRPr="00FA6BA1" w:rsidRDefault="0049205F" w:rsidP="0049205F">
      <w:pPr>
        <w:ind w:left="360"/>
        <w:rPr>
          <w:rFonts w:ascii="Times New Roman" w:hAnsi="Times New Roman" w:cs="Times New Roman"/>
        </w:rPr>
      </w:pPr>
      <w:proofErr w:type="spellStart"/>
      <w:r w:rsidRPr="00FA6BA1">
        <w:rPr>
          <w:rFonts w:ascii="Times New Roman" w:hAnsi="Times New Roman" w:cs="Times New Roman"/>
        </w:rPr>
        <w:t>6a</w:t>
      </w:r>
      <w:proofErr w:type="spellEnd"/>
      <w:r w:rsidRPr="00FA6BA1">
        <w:rPr>
          <w:rFonts w:ascii="Times New Roman" w:hAnsi="Times New Roman" w:cs="Times New Roman"/>
        </w:rPr>
        <w:t xml:space="preserve">. </w:t>
      </w:r>
      <w:r w:rsidRPr="00FA6BA1">
        <w:rPr>
          <w:rFonts w:ascii="Times New Roman" w:eastAsia="Arial" w:hAnsi="Times New Roman" w:cs="Times New Roman"/>
        </w:rPr>
        <w:t>You did this to others you met online</w:t>
      </w:r>
    </w:p>
    <w:p w14:paraId="7DAAEE2C" w14:textId="00470511" w:rsidR="0049205F" w:rsidRPr="00FA6BA1" w:rsidRDefault="0049205F" w:rsidP="0049205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Non-consensual condom removal during sexual activity, also known as '</w:t>
      </w:r>
      <w:proofErr w:type="spellStart"/>
      <w:r w:rsidRPr="00FA6BA1">
        <w:rPr>
          <w:rFonts w:ascii="Times New Roman" w:eastAsia="Arial" w:hAnsi="Times New Roman" w:cs="Times New Roman"/>
        </w:rPr>
        <w:t>stealthing</w:t>
      </w:r>
      <w:proofErr w:type="spellEnd"/>
      <w:r w:rsidRPr="00FA6BA1">
        <w:rPr>
          <w:rFonts w:ascii="Times New Roman" w:eastAsia="Arial" w:hAnsi="Times New Roman" w:cs="Times New Roman"/>
        </w:rPr>
        <w:t>'</w:t>
      </w:r>
    </w:p>
    <w:p w14:paraId="055FBEAC" w14:textId="65930178" w:rsidR="0049205F" w:rsidRPr="00FA6BA1" w:rsidRDefault="0049205F" w:rsidP="0049205F">
      <w:pPr>
        <w:ind w:left="360"/>
        <w:rPr>
          <w:rFonts w:ascii="Times New Roman" w:hAnsi="Times New Roman" w:cs="Times New Roman"/>
        </w:rPr>
      </w:pPr>
      <w:proofErr w:type="spellStart"/>
      <w:r w:rsidRPr="00FA6BA1">
        <w:rPr>
          <w:rFonts w:ascii="Times New Roman" w:hAnsi="Times New Roman" w:cs="Times New Roman"/>
        </w:rPr>
        <w:t>7a</w:t>
      </w:r>
      <w:proofErr w:type="spellEnd"/>
      <w:r w:rsidRPr="00FA6BA1">
        <w:rPr>
          <w:rFonts w:ascii="Times New Roman" w:hAnsi="Times New Roman" w:cs="Times New Roman"/>
        </w:rPr>
        <w:t xml:space="preserve">. </w:t>
      </w:r>
      <w:r w:rsidRPr="00FA6BA1">
        <w:rPr>
          <w:rFonts w:ascii="Times New Roman" w:eastAsia="Arial" w:hAnsi="Times New Roman" w:cs="Times New Roman"/>
        </w:rPr>
        <w:t>You did this to others you met online</w:t>
      </w:r>
    </w:p>
    <w:p w14:paraId="14FFC57C" w14:textId="52A063AC" w:rsidR="0049205F" w:rsidRPr="00FA6BA1" w:rsidRDefault="0049205F" w:rsidP="0049205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>Ejaculation in/on your body without your consent</w:t>
      </w:r>
    </w:p>
    <w:p w14:paraId="5B280E57" w14:textId="4E309577" w:rsidR="0049205F" w:rsidRPr="00FA6BA1" w:rsidRDefault="0049205F" w:rsidP="0049205F">
      <w:pPr>
        <w:ind w:left="360"/>
        <w:rPr>
          <w:rFonts w:ascii="Times New Roman" w:hAnsi="Times New Roman" w:cs="Times New Roman"/>
        </w:rPr>
      </w:pPr>
      <w:proofErr w:type="spellStart"/>
      <w:r w:rsidRPr="00FA6BA1">
        <w:rPr>
          <w:rFonts w:ascii="Times New Roman" w:hAnsi="Times New Roman" w:cs="Times New Roman"/>
        </w:rPr>
        <w:t>8a</w:t>
      </w:r>
      <w:proofErr w:type="spellEnd"/>
      <w:r w:rsidRPr="00FA6BA1">
        <w:rPr>
          <w:rFonts w:ascii="Times New Roman" w:hAnsi="Times New Roman" w:cs="Times New Roman"/>
        </w:rPr>
        <w:t xml:space="preserve">. </w:t>
      </w:r>
      <w:r w:rsidRPr="00FA6BA1">
        <w:rPr>
          <w:rFonts w:ascii="Times New Roman" w:eastAsia="Arial" w:hAnsi="Times New Roman" w:cs="Times New Roman"/>
        </w:rPr>
        <w:t>You did this to others you met online</w:t>
      </w:r>
    </w:p>
    <w:p w14:paraId="49185443" w14:textId="0FCCDB73" w:rsidR="0049205F" w:rsidRPr="00FA6BA1" w:rsidRDefault="0049205F" w:rsidP="0049205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FA6BA1">
        <w:rPr>
          <w:rFonts w:ascii="Times New Roman" w:eastAsia="Arial" w:hAnsi="Times New Roman" w:cs="Times New Roman"/>
        </w:rPr>
        <w:t xml:space="preserve">Intentionally transmitting HIV/ or other </w:t>
      </w:r>
      <w:proofErr w:type="spellStart"/>
      <w:r w:rsidRPr="00FA6BA1">
        <w:rPr>
          <w:rFonts w:ascii="Times New Roman" w:eastAsia="Arial" w:hAnsi="Times New Roman" w:cs="Times New Roman"/>
        </w:rPr>
        <w:t>STI</w:t>
      </w:r>
      <w:proofErr w:type="spellEnd"/>
      <w:r w:rsidRPr="00FA6BA1">
        <w:rPr>
          <w:rFonts w:ascii="Times New Roman" w:eastAsia="Arial" w:hAnsi="Times New Roman" w:cs="Times New Roman"/>
        </w:rPr>
        <w:t xml:space="preserve"> to you?</w:t>
      </w:r>
    </w:p>
    <w:p w14:paraId="72D6175E" w14:textId="00061FDC" w:rsidR="0049205F" w:rsidRPr="00FA6BA1" w:rsidRDefault="0049205F" w:rsidP="0049205F">
      <w:pPr>
        <w:ind w:left="360"/>
        <w:rPr>
          <w:rFonts w:ascii="Times New Roman" w:hAnsi="Times New Roman" w:cs="Times New Roman"/>
        </w:rPr>
      </w:pPr>
      <w:proofErr w:type="spellStart"/>
      <w:r w:rsidRPr="00FA6BA1">
        <w:rPr>
          <w:rFonts w:ascii="Times New Roman" w:hAnsi="Times New Roman" w:cs="Times New Roman"/>
        </w:rPr>
        <w:t>9a</w:t>
      </w:r>
      <w:proofErr w:type="spellEnd"/>
      <w:r w:rsidRPr="00FA6BA1">
        <w:rPr>
          <w:rFonts w:ascii="Times New Roman" w:hAnsi="Times New Roman" w:cs="Times New Roman"/>
        </w:rPr>
        <w:t xml:space="preserve">. </w:t>
      </w:r>
      <w:r w:rsidRPr="00FA6BA1">
        <w:rPr>
          <w:rFonts w:ascii="Times New Roman" w:eastAsia="Arial" w:hAnsi="Times New Roman" w:cs="Times New Roman"/>
        </w:rPr>
        <w:t>You did this to others you met online</w:t>
      </w:r>
    </w:p>
    <w:p w14:paraId="1B84A624" w14:textId="77777777" w:rsidR="0049205F" w:rsidRPr="00FA6BA1" w:rsidRDefault="0049205F" w:rsidP="0049205F">
      <w:pPr>
        <w:ind w:left="360"/>
        <w:rPr>
          <w:rFonts w:ascii="Times New Roman" w:hAnsi="Times New Roman" w:cs="Times New Roman"/>
        </w:rPr>
      </w:pPr>
    </w:p>
    <w:sectPr w:rsidR="0049205F" w:rsidRPr="00FA6B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697A7D"/>
    <w:multiLevelType w:val="hybridMultilevel"/>
    <w:tmpl w:val="FF18E1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5D5C71"/>
    <w:multiLevelType w:val="hybridMultilevel"/>
    <w:tmpl w:val="83BA15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761E10"/>
    <w:multiLevelType w:val="hybridMultilevel"/>
    <w:tmpl w:val="F0904F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85360C"/>
    <w:multiLevelType w:val="hybridMultilevel"/>
    <w:tmpl w:val="FF18E1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B343D6"/>
    <w:multiLevelType w:val="hybridMultilevel"/>
    <w:tmpl w:val="7F6611EE"/>
    <w:lvl w:ilvl="0" w:tplc="E0BA02B0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8F7BA9"/>
    <w:multiLevelType w:val="hybridMultilevel"/>
    <w:tmpl w:val="8BFCB294"/>
    <w:lvl w:ilvl="0" w:tplc="8D8808F2">
      <w:start w:val="1"/>
      <w:numFmt w:val="decimal"/>
      <w:lvlText w:val="%1."/>
      <w:lvlJc w:val="left"/>
      <w:pPr>
        <w:ind w:left="720" w:hanging="360"/>
      </w:pPr>
      <w:rPr>
        <w:rFonts w:asciiTheme="majorHAnsi" w:eastAsia="Arial" w:hAnsiTheme="majorHAnsi" w:cstheme="majorHAnsi" w:hint="default"/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FCF"/>
    <w:rsid w:val="0001482C"/>
    <w:rsid w:val="000166C9"/>
    <w:rsid w:val="00025DD0"/>
    <w:rsid w:val="00035106"/>
    <w:rsid w:val="000536CF"/>
    <w:rsid w:val="00056E32"/>
    <w:rsid w:val="00057167"/>
    <w:rsid w:val="00062EEB"/>
    <w:rsid w:val="00083EC0"/>
    <w:rsid w:val="000A35F9"/>
    <w:rsid w:val="000C713F"/>
    <w:rsid w:val="000D2782"/>
    <w:rsid w:val="000F0714"/>
    <w:rsid w:val="0012679D"/>
    <w:rsid w:val="00131DD0"/>
    <w:rsid w:val="001640E7"/>
    <w:rsid w:val="00196D1B"/>
    <w:rsid w:val="001974A8"/>
    <w:rsid w:val="001A3F77"/>
    <w:rsid w:val="001C33EE"/>
    <w:rsid w:val="001C471B"/>
    <w:rsid w:val="001D23F8"/>
    <w:rsid w:val="001E332C"/>
    <w:rsid w:val="001F1D4B"/>
    <w:rsid w:val="00226E97"/>
    <w:rsid w:val="00230188"/>
    <w:rsid w:val="00231E9F"/>
    <w:rsid w:val="002417BC"/>
    <w:rsid w:val="00243676"/>
    <w:rsid w:val="002A19E2"/>
    <w:rsid w:val="002E25FA"/>
    <w:rsid w:val="002F08BD"/>
    <w:rsid w:val="0031220D"/>
    <w:rsid w:val="00316CD0"/>
    <w:rsid w:val="00321CF5"/>
    <w:rsid w:val="00326AEA"/>
    <w:rsid w:val="00342B3F"/>
    <w:rsid w:val="003776C2"/>
    <w:rsid w:val="0038348C"/>
    <w:rsid w:val="003B539C"/>
    <w:rsid w:val="003F44BA"/>
    <w:rsid w:val="003F4AA2"/>
    <w:rsid w:val="00412A1B"/>
    <w:rsid w:val="00432D02"/>
    <w:rsid w:val="00441C66"/>
    <w:rsid w:val="0045244A"/>
    <w:rsid w:val="00477A84"/>
    <w:rsid w:val="0049205F"/>
    <w:rsid w:val="004934B8"/>
    <w:rsid w:val="004A6CE9"/>
    <w:rsid w:val="004C414F"/>
    <w:rsid w:val="004D4157"/>
    <w:rsid w:val="004F75C6"/>
    <w:rsid w:val="0050374E"/>
    <w:rsid w:val="0052282C"/>
    <w:rsid w:val="0054021E"/>
    <w:rsid w:val="00545598"/>
    <w:rsid w:val="00550448"/>
    <w:rsid w:val="005543F1"/>
    <w:rsid w:val="005720F5"/>
    <w:rsid w:val="005C51F5"/>
    <w:rsid w:val="005D1362"/>
    <w:rsid w:val="006147A3"/>
    <w:rsid w:val="00637C94"/>
    <w:rsid w:val="00661039"/>
    <w:rsid w:val="006A2413"/>
    <w:rsid w:val="006B03A8"/>
    <w:rsid w:val="006D640E"/>
    <w:rsid w:val="006E0FB6"/>
    <w:rsid w:val="006F0731"/>
    <w:rsid w:val="006F7035"/>
    <w:rsid w:val="007430C9"/>
    <w:rsid w:val="00746CB3"/>
    <w:rsid w:val="00761344"/>
    <w:rsid w:val="007646AE"/>
    <w:rsid w:val="00774BFE"/>
    <w:rsid w:val="007A5033"/>
    <w:rsid w:val="007B1FD8"/>
    <w:rsid w:val="007B5450"/>
    <w:rsid w:val="007C2D9A"/>
    <w:rsid w:val="007D4233"/>
    <w:rsid w:val="007F0A89"/>
    <w:rsid w:val="007F398A"/>
    <w:rsid w:val="00811E1D"/>
    <w:rsid w:val="008771B7"/>
    <w:rsid w:val="008778B4"/>
    <w:rsid w:val="00885B45"/>
    <w:rsid w:val="008A71E1"/>
    <w:rsid w:val="008C244B"/>
    <w:rsid w:val="00917BC6"/>
    <w:rsid w:val="00936263"/>
    <w:rsid w:val="009544AD"/>
    <w:rsid w:val="00986650"/>
    <w:rsid w:val="009B18E3"/>
    <w:rsid w:val="009C6E89"/>
    <w:rsid w:val="009D33CD"/>
    <w:rsid w:val="009F25D8"/>
    <w:rsid w:val="009F5490"/>
    <w:rsid w:val="00A032E8"/>
    <w:rsid w:val="00A4629D"/>
    <w:rsid w:val="00A505FF"/>
    <w:rsid w:val="00A72FE2"/>
    <w:rsid w:val="00AB014B"/>
    <w:rsid w:val="00AC27AD"/>
    <w:rsid w:val="00AC3D0B"/>
    <w:rsid w:val="00B34587"/>
    <w:rsid w:val="00B9246F"/>
    <w:rsid w:val="00B92C0D"/>
    <w:rsid w:val="00B94716"/>
    <w:rsid w:val="00BA6BE8"/>
    <w:rsid w:val="00BC1F23"/>
    <w:rsid w:val="00C0367D"/>
    <w:rsid w:val="00C044C7"/>
    <w:rsid w:val="00C10641"/>
    <w:rsid w:val="00C473EA"/>
    <w:rsid w:val="00C50615"/>
    <w:rsid w:val="00C51919"/>
    <w:rsid w:val="00C7581D"/>
    <w:rsid w:val="00C80158"/>
    <w:rsid w:val="00CA3FC6"/>
    <w:rsid w:val="00CC71CF"/>
    <w:rsid w:val="00CE0EB2"/>
    <w:rsid w:val="00D369EA"/>
    <w:rsid w:val="00D415B6"/>
    <w:rsid w:val="00D47E15"/>
    <w:rsid w:val="00D5023E"/>
    <w:rsid w:val="00D50582"/>
    <w:rsid w:val="00D90C05"/>
    <w:rsid w:val="00D91434"/>
    <w:rsid w:val="00DD6760"/>
    <w:rsid w:val="00DE1CDB"/>
    <w:rsid w:val="00DF0031"/>
    <w:rsid w:val="00DF2890"/>
    <w:rsid w:val="00DF7784"/>
    <w:rsid w:val="00E01BD2"/>
    <w:rsid w:val="00E056FA"/>
    <w:rsid w:val="00E42DF5"/>
    <w:rsid w:val="00E46942"/>
    <w:rsid w:val="00E70AD3"/>
    <w:rsid w:val="00E745AC"/>
    <w:rsid w:val="00E80320"/>
    <w:rsid w:val="00E8079B"/>
    <w:rsid w:val="00E84F17"/>
    <w:rsid w:val="00EC2FCF"/>
    <w:rsid w:val="00EC78A9"/>
    <w:rsid w:val="00F810A2"/>
    <w:rsid w:val="00F8280C"/>
    <w:rsid w:val="00F97776"/>
    <w:rsid w:val="00FA2F56"/>
    <w:rsid w:val="00FA6BA1"/>
    <w:rsid w:val="00FB21A4"/>
    <w:rsid w:val="00FC4751"/>
    <w:rsid w:val="00FD1067"/>
    <w:rsid w:val="00FF1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43071"/>
  <w15:chartTrackingRefBased/>
  <w15:docId w15:val="{92A63919-8F58-1D49-A9A0-2A9E0F27C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2F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2F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2F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2F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2F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2F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2F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2F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2F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2F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2F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2F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2F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2F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2F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2F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2F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2F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2F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2F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2F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2F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2F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2F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2F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2F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2F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2F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2FC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7B1FD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B1F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1F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1F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1F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1FD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1102</Words>
  <Characters>628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3538250@connect.hku.hk</dc:creator>
  <cp:keywords/>
  <dc:description/>
  <cp:lastModifiedBy>Editor</cp:lastModifiedBy>
  <cp:revision>18</cp:revision>
  <dcterms:created xsi:type="dcterms:W3CDTF">2024-09-17T06:52:00Z</dcterms:created>
  <dcterms:modified xsi:type="dcterms:W3CDTF">2024-11-10T02:53:00Z</dcterms:modified>
</cp:coreProperties>
</file>